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6A9" w:rsidRDefault="00072EC5">
      <w:r w:rsidRPr="00F754F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B9F5E1" wp14:editId="1F1A9414">
                <wp:simplePos x="0" y="0"/>
                <wp:positionH relativeFrom="margin">
                  <wp:posOffset>19050</wp:posOffset>
                </wp:positionH>
                <wp:positionV relativeFrom="paragraph">
                  <wp:posOffset>7429500</wp:posOffset>
                </wp:positionV>
                <wp:extent cx="6142990" cy="650240"/>
                <wp:effectExtent l="0" t="0" r="10160" b="16510"/>
                <wp:wrapNone/>
                <wp:docPr id="1545202645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2990" cy="6502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2EC5" w:rsidRDefault="00072EC5" w:rsidP="00072EC5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Hlk219167778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8 Fig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unnel plots assessing publication bias across immediate and early postpartum contraceptive outcomes: (a) IPP-LARC, (b) EPP-LARC, (c) IPP-I, (d) EPP-I, (e) IPP-IUD, (f) EPP -IUD.(TIF)</w:t>
                            </w:r>
                          </w:p>
                          <w:bookmarkEnd w:id="0"/>
                          <w:p w:rsidR="00072EC5" w:rsidRDefault="00072EC5" w:rsidP="00072EC5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072EC5" w:rsidRDefault="00072EC5" w:rsidP="00072EC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B9F5E1" id="Rectangle 74" o:spid="_x0000_s1026" style="position:absolute;margin-left:1.5pt;margin-top:585pt;width:483.7pt;height:51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" fillcolor="white [3201]" strokecolor="white [3212]" strokeweight="1pt">
                <v:textbox>
                  <w:txbxContent>
                    <w:p w:rsidR="00072EC5" w:rsidRDefault="00072EC5" w:rsidP="00072EC5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Hlk219167778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8 Fig. </w:t>
                      </w:r>
                      <w:r>
                        <w:rPr>
                          <w:rFonts w:ascii="Times New Roman" w:hAnsi="Times New Roman" w:cs="Times New Roman"/>
                        </w:rPr>
                        <w:t>Funnel plots assessing publication bias across immediate and early postpartum contraceptive outcomes: (a) IPP-LARC, (b) EPP-LARC, (c) IPP-I, (d) EPP-I, (e) IPP-IUD, (f) EPP -IUD.(TIF)</w:t>
                      </w:r>
                    </w:p>
                    <w:bookmarkEnd w:id="1"/>
                    <w:p w:rsidR="00072EC5" w:rsidRDefault="00072EC5" w:rsidP="00072EC5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</w:p>
                    <w:p w:rsidR="00072EC5" w:rsidRDefault="00072EC5" w:rsidP="00072EC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bookmarkStart w:id="2" w:name="_GoBack"/>
      <w:r w:rsidRPr="00893BCC">
        <w:rPr>
          <w:rFonts w:ascii="Times New Roman" w:hAnsi="Times New Roman" w:cs="Times New Roman"/>
          <w:noProof/>
        </w:rPr>
        <w:drawing>
          <wp:inline distT="0" distB="0" distL="0" distR="0" wp14:anchorId="21CC61D0" wp14:editId="38D13ECE">
            <wp:extent cx="6010275" cy="73533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EC5"/>
    <w:rsid w:val="00072EC5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70194-58C9-4EA4-859B-9F8D7F9D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32:00Z</dcterms:created>
  <dcterms:modified xsi:type="dcterms:W3CDTF">2026-03-31T13:34:00Z</dcterms:modified>
</cp:coreProperties>
</file>